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73AE0" w14:textId="77777777" w:rsidR="00C13F3D" w:rsidRPr="00576049" w:rsidRDefault="00C13F3D" w:rsidP="00C13F3D">
      <w:pPr>
        <w:jc w:val="both"/>
        <w:rPr>
          <w:rFonts w:ascii="Times New Roman" w:hAnsi="Times New Roman"/>
          <w:bCs/>
          <w:noProof/>
          <w:sz w:val="20"/>
          <w:szCs w:val="20"/>
          <w:lang w:val="en-US"/>
        </w:rPr>
      </w:pPr>
      <w:r w:rsidRPr="00576049">
        <w:rPr>
          <w:rFonts w:ascii="Times New Roman" w:hAnsi="Times New Roman"/>
          <w:b/>
          <w:noProof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2</w:t>
      </w:r>
      <w:r w:rsidRPr="00576049">
        <w:rPr>
          <w:rFonts w:ascii="Times New Roman" w:hAnsi="Times New Roman"/>
          <w:b/>
          <w:noProof/>
          <w:sz w:val="20"/>
          <w:szCs w:val="20"/>
          <w:lang w:val="en-US"/>
        </w:rPr>
        <w:t>.</w:t>
      </w:r>
      <w:r w:rsidRPr="00576049">
        <w:rPr>
          <w:rFonts w:ascii="Times New Roman" w:hAnsi="Times New Roman"/>
          <w:bCs/>
          <w:noProof/>
          <w:sz w:val="20"/>
          <w:szCs w:val="20"/>
          <w:lang w:val="en-US"/>
        </w:rPr>
        <w:t xml:space="preserve"> Evolutionary analysis among conserved satDNAs in Serrasalmidae, representing the Kimura 2-parameter genetic distance (k2p) and consensus turnover rate (CTR) mean values and standard deviation (SD). </w:t>
      </w:r>
    </w:p>
    <w:tbl>
      <w:tblPr>
        <w:tblStyle w:val="TabelaSimples5"/>
        <w:tblW w:w="9318" w:type="dxa"/>
        <w:tblLook w:val="04A0" w:firstRow="1" w:lastRow="0" w:firstColumn="1" w:lastColumn="0" w:noHBand="0" w:noVBand="1"/>
      </w:tblPr>
      <w:tblGrid>
        <w:gridCol w:w="1793"/>
        <w:gridCol w:w="1395"/>
        <w:gridCol w:w="1528"/>
        <w:gridCol w:w="1220"/>
        <w:gridCol w:w="956"/>
        <w:gridCol w:w="1333"/>
        <w:gridCol w:w="1093"/>
      </w:tblGrid>
      <w:tr w:rsidR="00C13F3D" w:rsidRPr="00576049" w14:paraId="4B6ED0D3" w14:textId="77777777" w:rsidTr="00660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BA4D8F" w14:textId="77777777" w:rsidR="00C13F3D" w:rsidRPr="00576049" w:rsidRDefault="00C13F3D" w:rsidP="00660AE3">
            <w:pPr>
              <w:spacing w:line="278" w:lineRule="auto"/>
              <w:jc w:val="center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Shared SatD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C3E4AE7" w14:textId="77777777" w:rsidR="00C13F3D" w:rsidRPr="00576049" w:rsidRDefault="00C13F3D" w:rsidP="00660AE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CCC6598" w14:textId="77777777" w:rsidR="00C13F3D" w:rsidRPr="00576049" w:rsidRDefault="00C13F3D" w:rsidP="00660AE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6264B7" w14:textId="77777777" w:rsidR="00C13F3D" w:rsidRPr="00576049" w:rsidRDefault="00C13F3D" w:rsidP="00660AE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Mean k2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BE9AEB" w14:textId="77777777" w:rsidR="00C13F3D" w:rsidRPr="00576049" w:rsidRDefault="00C13F3D" w:rsidP="00660AE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SD k2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4A0C6D" w14:textId="77777777" w:rsidR="00C13F3D" w:rsidRPr="00576049" w:rsidRDefault="00C13F3D" w:rsidP="00660AE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Mean C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CB9061" w14:textId="77777777" w:rsidR="00C13F3D" w:rsidRPr="00576049" w:rsidRDefault="00C13F3D" w:rsidP="00660AE3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/>
                <w:i w:val="0"/>
                <w:iCs w:val="0"/>
                <w:noProof/>
                <w:sz w:val="20"/>
                <w:szCs w:val="20"/>
              </w:rPr>
              <w:t>SD CTR</w:t>
            </w:r>
          </w:p>
        </w:tc>
      </w:tr>
      <w:tr w:rsidR="00C13F3D" w:rsidRPr="00576049" w14:paraId="663B46D6" w14:textId="77777777" w:rsidTr="0066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E0498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15-101</w:t>
            </w:r>
          </w:p>
          <w:p w14:paraId="4D13222B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34-101</w:t>
            </w:r>
          </w:p>
          <w:p w14:paraId="7212BBA3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27</w:t>
            </w:r>
          </w:p>
          <w:p w14:paraId="53B54B42" w14:textId="77777777" w:rsidR="00C13F3D" w:rsidRPr="00576049" w:rsidRDefault="00C13F3D" w:rsidP="00660AE3">
            <w:pPr>
              <w:spacing w:line="240" w:lineRule="auto"/>
              <w:ind w:right="1700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15044E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01/102</w:t>
            </w:r>
          </w:p>
        </w:tc>
        <w:tc>
          <w:tcPr>
            <w:tcW w:w="0" w:type="auto"/>
            <w:vAlign w:val="center"/>
            <w:hideMark/>
          </w:tcPr>
          <w:p w14:paraId="5A5322AA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265B730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14:paraId="533187B3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2E2FC102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267</w:t>
            </w:r>
          </w:p>
        </w:tc>
        <w:tc>
          <w:tcPr>
            <w:tcW w:w="0" w:type="auto"/>
            <w:vAlign w:val="center"/>
            <w:hideMark/>
          </w:tcPr>
          <w:p w14:paraId="790C418A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163</w:t>
            </w:r>
          </w:p>
        </w:tc>
      </w:tr>
      <w:tr w:rsidR="00C13F3D" w:rsidRPr="00576049" w14:paraId="7FD5C659" w14:textId="77777777" w:rsidTr="00660AE3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97BC1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06-177</w:t>
            </w:r>
          </w:p>
          <w:p w14:paraId="6BAD3FD3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03-177</w:t>
            </w:r>
          </w:p>
          <w:p w14:paraId="70768200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08-177</w:t>
            </w:r>
          </w:p>
        </w:tc>
        <w:tc>
          <w:tcPr>
            <w:tcW w:w="0" w:type="auto"/>
            <w:vAlign w:val="center"/>
            <w:hideMark/>
          </w:tcPr>
          <w:p w14:paraId="0D66400D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14:paraId="26B3E48D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E53C70B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14:paraId="4F07D852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752</w:t>
            </w:r>
          </w:p>
        </w:tc>
        <w:tc>
          <w:tcPr>
            <w:tcW w:w="0" w:type="auto"/>
            <w:vAlign w:val="center"/>
            <w:hideMark/>
          </w:tcPr>
          <w:p w14:paraId="7B02AE22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206</w:t>
            </w:r>
          </w:p>
        </w:tc>
        <w:tc>
          <w:tcPr>
            <w:tcW w:w="0" w:type="auto"/>
            <w:vAlign w:val="center"/>
            <w:hideMark/>
          </w:tcPr>
          <w:p w14:paraId="30DF4138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985</w:t>
            </w:r>
          </w:p>
        </w:tc>
      </w:tr>
      <w:tr w:rsidR="00C13F3D" w:rsidRPr="00576049" w14:paraId="75900646" w14:textId="77777777" w:rsidTr="0066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74FB3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18-28</w:t>
            </w:r>
          </w:p>
          <w:p w14:paraId="4A295A2C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21-28</w:t>
            </w:r>
          </w:p>
          <w:p w14:paraId="2F752326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22-28</w:t>
            </w:r>
          </w:p>
        </w:tc>
        <w:tc>
          <w:tcPr>
            <w:tcW w:w="0" w:type="auto"/>
            <w:vAlign w:val="center"/>
            <w:hideMark/>
          </w:tcPr>
          <w:p w14:paraId="3BD2487D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D33BB87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4ADF4E6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7098E0A3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EEB930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983</w:t>
            </w:r>
          </w:p>
        </w:tc>
        <w:tc>
          <w:tcPr>
            <w:tcW w:w="0" w:type="auto"/>
            <w:vAlign w:val="center"/>
            <w:hideMark/>
          </w:tcPr>
          <w:p w14:paraId="68433689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0791</w:t>
            </w:r>
          </w:p>
        </w:tc>
      </w:tr>
      <w:tr w:rsidR="00C13F3D" w:rsidRPr="00576049" w14:paraId="49775D5E" w14:textId="77777777" w:rsidTr="00660AE3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DA9D6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04-30</w:t>
            </w:r>
          </w:p>
          <w:p w14:paraId="0B793AB5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18-30</w:t>
            </w:r>
          </w:p>
          <w:p w14:paraId="44CDDB90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19-30</w:t>
            </w:r>
          </w:p>
        </w:tc>
        <w:tc>
          <w:tcPr>
            <w:tcW w:w="0" w:type="auto"/>
            <w:vAlign w:val="center"/>
            <w:hideMark/>
          </w:tcPr>
          <w:p w14:paraId="286D0ACA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A43BB4D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3756399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197AAA58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11E5A992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247</w:t>
            </w:r>
          </w:p>
        </w:tc>
        <w:tc>
          <w:tcPr>
            <w:tcW w:w="0" w:type="auto"/>
            <w:vAlign w:val="center"/>
            <w:hideMark/>
          </w:tcPr>
          <w:p w14:paraId="32A6F0F9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137</w:t>
            </w:r>
          </w:p>
        </w:tc>
      </w:tr>
      <w:tr w:rsidR="00C13F3D" w:rsidRPr="00576049" w14:paraId="021C878F" w14:textId="77777777" w:rsidTr="0066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5C1FC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21-34</w:t>
            </w:r>
          </w:p>
          <w:p w14:paraId="262F8411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07-42</w:t>
            </w:r>
          </w:p>
        </w:tc>
        <w:tc>
          <w:tcPr>
            <w:tcW w:w="0" w:type="auto"/>
            <w:vAlign w:val="center"/>
            <w:hideMark/>
          </w:tcPr>
          <w:p w14:paraId="07EA3767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4/42</w:t>
            </w:r>
          </w:p>
        </w:tc>
        <w:tc>
          <w:tcPr>
            <w:tcW w:w="0" w:type="auto"/>
            <w:vAlign w:val="center"/>
            <w:hideMark/>
          </w:tcPr>
          <w:p w14:paraId="3F5C2FE0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A58CD3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40185C6F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19EE9BE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938</w:t>
            </w:r>
          </w:p>
        </w:tc>
        <w:tc>
          <w:tcPr>
            <w:tcW w:w="0" w:type="auto"/>
            <w:vAlign w:val="center"/>
            <w:hideMark/>
          </w:tcPr>
          <w:p w14:paraId="4879C237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NA</w:t>
            </w:r>
          </w:p>
        </w:tc>
      </w:tr>
      <w:tr w:rsidR="00C13F3D" w:rsidRPr="00576049" w14:paraId="5159D47A" w14:textId="77777777" w:rsidTr="00660AE3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93425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08-51</w:t>
            </w:r>
          </w:p>
          <w:p w14:paraId="79A235F3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29-34</w:t>
            </w:r>
          </w:p>
        </w:tc>
        <w:tc>
          <w:tcPr>
            <w:tcW w:w="0" w:type="auto"/>
            <w:vAlign w:val="center"/>
            <w:hideMark/>
          </w:tcPr>
          <w:p w14:paraId="5EFC9932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4/51</w:t>
            </w:r>
          </w:p>
        </w:tc>
        <w:tc>
          <w:tcPr>
            <w:tcW w:w="0" w:type="auto"/>
            <w:vAlign w:val="center"/>
            <w:hideMark/>
          </w:tcPr>
          <w:p w14:paraId="1B8DFEFD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7BF200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74</w:t>
            </w:r>
          </w:p>
        </w:tc>
        <w:tc>
          <w:tcPr>
            <w:tcW w:w="0" w:type="auto"/>
            <w:vAlign w:val="center"/>
            <w:hideMark/>
          </w:tcPr>
          <w:p w14:paraId="7AFFA56A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C79D549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218</w:t>
            </w:r>
          </w:p>
        </w:tc>
        <w:tc>
          <w:tcPr>
            <w:tcW w:w="0" w:type="auto"/>
            <w:vAlign w:val="center"/>
            <w:hideMark/>
          </w:tcPr>
          <w:p w14:paraId="28F81C13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NA</w:t>
            </w:r>
          </w:p>
        </w:tc>
      </w:tr>
      <w:tr w:rsidR="00C13F3D" w:rsidRPr="00576049" w14:paraId="1C581F15" w14:textId="77777777" w:rsidTr="0066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92269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05-42</w:t>
            </w:r>
          </w:p>
          <w:p w14:paraId="70EA0B08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09-42</w:t>
            </w:r>
          </w:p>
          <w:p w14:paraId="5DB61988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07-42</w:t>
            </w:r>
          </w:p>
        </w:tc>
        <w:tc>
          <w:tcPr>
            <w:tcW w:w="0" w:type="auto"/>
            <w:vAlign w:val="center"/>
            <w:hideMark/>
          </w:tcPr>
          <w:p w14:paraId="2DFE5857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118FC498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375BD88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66F4DABA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664</w:t>
            </w:r>
          </w:p>
        </w:tc>
        <w:tc>
          <w:tcPr>
            <w:tcW w:w="0" w:type="auto"/>
            <w:vAlign w:val="center"/>
            <w:hideMark/>
          </w:tcPr>
          <w:p w14:paraId="5A7806FB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153</w:t>
            </w:r>
          </w:p>
        </w:tc>
        <w:tc>
          <w:tcPr>
            <w:tcW w:w="0" w:type="auto"/>
            <w:vAlign w:val="center"/>
            <w:hideMark/>
          </w:tcPr>
          <w:p w14:paraId="49B0BD39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103</w:t>
            </w:r>
          </w:p>
        </w:tc>
      </w:tr>
      <w:tr w:rsidR="00C13F3D" w:rsidRPr="00576049" w14:paraId="61884B6E" w14:textId="77777777" w:rsidTr="00660AE3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D2744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09-54</w:t>
            </w:r>
          </w:p>
          <w:p w14:paraId="3CC85636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31-54</w:t>
            </w:r>
          </w:p>
          <w:p w14:paraId="6CA02EDB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21-54</w:t>
            </w:r>
          </w:p>
        </w:tc>
        <w:tc>
          <w:tcPr>
            <w:tcW w:w="0" w:type="auto"/>
            <w:vAlign w:val="center"/>
            <w:hideMark/>
          </w:tcPr>
          <w:p w14:paraId="58326E36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21BAE1C4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973CF02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14:paraId="0AD9390D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904</w:t>
            </w:r>
          </w:p>
        </w:tc>
        <w:tc>
          <w:tcPr>
            <w:tcW w:w="0" w:type="auto"/>
            <w:vAlign w:val="center"/>
            <w:hideMark/>
          </w:tcPr>
          <w:p w14:paraId="4A6E597A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236</w:t>
            </w:r>
          </w:p>
        </w:tc>
        <w:tc>
          <w:tcPr>
            <w:tcW w:w="0" w:type="auto"/>
            <w:vAlign w:val="center"/>
            <w:hideMark/>
          </w:tcPr>
          <w:p w14:paraId="066B682D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132</w:t>
            </w:r>
          </w:p>
        </w:tc>
      </w:tr>
      <w:tr w:rsidR="00C13F3D" w:rsidRPr="00576049" w14:paraId="4DE5D6FB" w14:textId="77777777" w:rsidTr="0066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2A6EF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14-68</w:t>
            </w:r>
          </w:p>
          <w:p w14:paraId="7A8AEED8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22-68</w:t>
            </w:r>
          </w:p>
          <w:p w14:paraId="3EF9D45F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17-65</w:t>
            </w:r>
          </w:p>
        </w:tc>
        <w:tc>
          <w:tcPr>
            <w:tcW w:w="0" w:type="auto"/>
            <w:vAlign w:val="center"/>
            <w:hideMark/>
          </w:tcPr>
          <w:p w14:paraId="11551CC0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65/68</w:t>
            </w:r>
          </w:p>
        </w:tc>
        <w:tc>
          <w:tcPr>
            <w:tcW w:w="0" w:type="auto"/>
            <w:vAlign w:val="center"/>
            <w:hideMark/>
          </w:tcPr>
          <w:p w14:paraId="093CBC3B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A0DEC09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032515DA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433</w:t>
            </w:r>
          </w:p>
        </w:tc>
        <w:tc>
          <w:tcPr>
            <w:tcW w:w="0" w:type="auto"/>
            <w:vAlign w:val="center"/>
            <w:hideMark/>
          </w:tcPr>
          <w:p w14:paraId="40C3F3FC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671</w:t>
            </w:r>
          </w:p>
        </w:tc>
        <w:tc>
          <w:tcPr>
            <w:tcW w:w="0" w:type="auto"/>
            <w:vAlign w:val="center"/>
            <w:hideMark/>
          </w:tcPr>
          <w:p w14:paraId="3873CF56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585</w:t>
            </w:r>
          </w:p>
        </w:tc>
      </w:tr>
      <w:tr w:rsidR="00C13F3D" w:rsidRPr="00576049" w14:paraId="2DBECD54" w14:textId="77777777" w:rsidTr="00660AE3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532A1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13-66</w:t>
            </w:r>
          </w:p>
          <w:p w14:paraId="7C23FCFD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33-66</w:t>
            </w:r>
          </w:p>
          <w:p w14:paraId="0BAD6016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18-67</w:t>
            </w:r>
          </w:p>
        </w:tc>
        <w:tc>
          <w:tcPr>
            <w:tcW w:w="0" w:type="auto"/>
            <w:vAlign w:val="center"/>
            <w:hideMark/>
          </w:tcPr>
          <w:p w14:paraId="154BEE4F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66/67</w:t>
            </w:r>
          </w:p>
        </w:tc>
        <w:tc>
          <w:tcPr>
            <w:tcW w:w="0" w:type="auto"/>
            <w:vAlign w:val="center"/>
            <w:hideMark/>
          </w:tcPr>
          <w:p w14:paraId="1D01F6A9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608071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844</w:t>
            </w:r>
          </w:p>
        </w:tc>
        <w:tc>
          <w:tcPr>
            <w:tcW w:w="0" w:type="auto"/>
            <w:vAlign w:val="center"/>
            <w:hideMark/>
          </w:tcPr>
          <w:p w14:paraId="642C6117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14:paraId="15959AE1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110</w:t>
            </w:r>
          </w:p>
        </w:tc>
        <w:tc>
          <w:tcPr>
            <w:tcW w:w="0" w:type="auto"/>
            <w:vAlign w:val="center"/>
            <w:hideMark/>
          </w:tcPr>
          <w:p w14:paraId="27637651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178</w:t>
            </w:r>
          </w:p>
        </w:tc>
      </w:tr>
      <w:tr w:rsidR="00C13F3D" w:rsidRPr="00576049" w14:paraId="5C85BA44" w14:textId="77777777" w:rsidTr="0066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7E96F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07-2108</w:t>
            </w:r>
          </w:p>
          <w:p w14:paraId="7522F999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09-696</w:t>
            </w:r>
          </w:p>
        </w:tc>
        <w:tc>
          <w:tcPr>
            <w:tcW w:w="0" w:type="auto"/>
            <w:vAlign w:val="center"/>
            <w:hideMark/>
          </w:tcPr>
          <w:p w14:paraId="59CE5E36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696/2108</w:t>
            </w:r>
          </w:p>
        </w:tc>
        <w:tc>
          <w:tcPr>
            <w:tcW w:w="0" w:type="auto"/>
            <w:vAlign w:val="center"/>
            <w:hideMark/>
          </w:tcPr>
          <w:p w14:paraId="5D0132BB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04061B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3F6AE8F0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37722B2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316</w:t>
            </w:r>
          </w:p>
        </w:tc>
        <w:tc>
          <w:tcPr>
            <w:tcW w:w="0" w:type="auto"/>
            <w:vAlign w:val="center"/>
            <w:hideMark/>
          </w:tcPr>
          <w:p w14:paraId="0C7AC289" w14:textId="77777777" w:rsidR="00C13F3D" w:rsidRPr="00576049" w:rsidRDefault="00C13F3D" w:rsidP="00660A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NA</w:t>
            </w:r>
          </w:p>
        </w:tc>
      </w:tr>
      <w:tr w:rsidR="00C13F3D" w:rsidRPr="00576049" w14:paraId="528CCA25" w14:textId="77777777" w:rsidTr="00660AE3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11479AE6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MtiSat10-72</w:t>
            </w:r>
          </w:p>
          <w:p w14:paraId="030E1504" w14:textId="77777777" w:rsidR="00C13F3D" w:rsidRPr="00576049" w:rsidRDefault="00C13F3D" w:rsidP="00660AE3">
            <w:pPr>
              <w:jc w:val="left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CmaSat20-72</w:t>
            </w:r>
          </w:p>
          <w:p w14:paraId="4E48FB6A" w14:textId="77777777" w:rsidR="00C13F3D" w:rsidRPr="00576049" w:rsidRDefault="00C13F3D" w:rsidP="00660AE3">
            <w:pPr>
              <w:spacing w:line="240" w:lineRule="auto"/>
              <w:jc w:val="left"/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i w:val="0"/>
                <w:iCs w:val="0"/>
                <w:noProof/>
                <w:sz w:val="20"/>
                <w:szCs w:val="20"/>
              </w:rPr>
              <w:t>PmeSat12-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E1FDDB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D49E10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C0AE0A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E1BADB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4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CA3BE6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68C650" w14:textId="77777777" w:rsidR="00C13F3D" w:rsidRPr="00576049" w:rsidRDefault="00C13F3D" w:rsidP="00660A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noProof/>
                <w:sz w:val="20"/>
                <w:szCs w:val="20"/>
              </w:rPr>
            </w:pPr>
            <w:r w:rsidRPr="00576049">
              <w:rPr>
                <w:rFonts w:ascii="Times New Roman" w:hAnsi="Times New Roman"/>
                <w:bCs/>
                <w:noProof/>
                <w:sz w:val="20"/>
                <w:szCs w:val="20"/>
              </w:rPr>
              <w:t>0.00462</w:t>
            </w:r>
          </w:p>
        </w:tc>
      </w:tr>
    </w:tbl>
    <w:p w14:paraId="7E33DA89" w14:textId="77777777" w:rsidR="00C13F3D" w:rsidRPr="00576049" w:rsidRDefault="00C13F3D" w:rsidP="00C13F3D">
      <w:pPr>
        <w:rPr>
          <w:rFonts w:ascii="Times New Roman" w:hAnsi="Times New Roman"/>
          <w:bCs/>
          <w:noProof/>
          <w:sz w:val="20"/>
          <w:szCs w:val="20"/>
          <w:lang w:val="en-US"/>
        </w:rPr>
      </w:pPr>
    </w:p>
    <w:p w14:paraId="4826FD0E" w14:textId="77777777" w:rsidR="00C13F3D" w:rsidRDefault="00C13F3D"/>
    <w:sectPr w:rsidR="00C13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U0MzeyNDG3sDAwNLJU0lEKTi0uzszPAykwrAUAofP+9ywAAAA="/>
  </w:docVars>
  <w:rsids>
    <w:rsidRoot w:val="00C13F3D"/>
    <w:rsid w:val="009A4A94"/>
    <w:rsid w:val="00AE7DB9"/>
    <w:rsid w:val="00C1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A6CC2"/>
  <w15:chartTrackingRefBased/>
  <w15:docId w15:val="{B04C7E46-D741-4E24-A080-2391194A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3D"/>
    <w:pPr>
      <w:spacing w:line="259" w:lineRule="auto"/>
    </w:pPr>
    <w:rPr>
      <w:rFonts w:ascii="Aptos" w:eastAsia="Aptos" w:hAnsi="Aptos" w:cs="Times New Roman"/>
      <w:sz w:val="22"/>
      <w:szCs w:val="22"/>
      <w:lang w:eastAsia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13F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13F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13F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13F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13F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13F3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13F3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13F3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13F3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13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13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13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13F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13F3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13F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13F3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13F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13F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13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13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13F3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13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13F3D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13F3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13F3D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13F3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13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13F3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13F3D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45"/>
    <w:rsid w:val="00C13F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913</Characters>
  <Application>Microsoft Office Word</Application>
  <DocSecurity>0</DocSecurity>
  <Lines>117</Lines>
  <Paragraphs>113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Sassi</dc:creator>
  <cp:keywords/>
  <dc:description/>
  <cp:lastModifiedBy>Francisco Sassi</cp:lastModifiedBy>
  <cp:revision>2</cp:revision>
  <dcterms:created xsi:type="dcterms:W3CDTF">2026-02-19T09:34:00Z</dcterms:created>
  <dcterms:modified xsi:type="dcterms:W3CDTF">2026-02-19T09:36:00Z</dcterms:modified>
</cp:coreProperties>
</file>